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567"/>
        <w:gridCol w:w="567"/>
        <w:gridCol w:w="567"/>
        <w:gridCol w:w="567"/>
        <w:gridCol w:w="2268"/>
        <w:gridCol w:w="2268"/>
        <w:gridCol w:w="2268"/>
        <w:gridCol w:w="2268"/>
      </w:tblGrid>
      <w:tr w:rsidR="00270B43" w:rsidRPr="00745626" w:rsidTr="00EC65BA">
        <w:trPr>
          <w:trHeight w:val="340"/>
          <w:jc w:val="center"/>
        </w:trPr>
        <w:tc>
          <w:tcPr>
            <w:tcW w:w="13608" w:type="dxa"/>
            <w:gridSpan w:val="9"/>
            <w:tcBorders>
              <w:bottom w:val="single" w:sz="12" w:space="0" w:color="000000"/>
            </w:tcBorders>
            <w:vAlign w:val="center"/>
          </w:tcPr>
          <w:p w:rsidR="00270B43" w:rsidRPr="00276188" w:rsidRDefault="004A5F14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dditional file</w:t>
            </w:r>
            <w:bookmarkStart w:id="0" w:name="_GoBack"/>
            <w:bookmarkEnd w:id="0"/>
            <w:r w:rsidR="00270B43" w:rsidRPr="00216DE6">
              <w:rPr>
                <w:b/>
                <w:bCs/>
                <w:sz w:val="22"/>
                <w:szCs w:val="22"/>
                <w:lang w:val="en-GB"/>
              </w:rPr>
              <w:t xml:space="preserve"> 1</w:t>
            </w:r>
          </w:p>
        </w:tc>
      </w:tr>
      <w:tr w:rsidR="00270B43" w:rsidRPr="00745626" w:rsidTr="00EC65BA">
        <w:trPr>
          <w:trHeight w:val="233"/>
          <w:jc w:val="center"/>
        </w:trPr>
        <w:tc>
          <w:tcPr>
            <w:tcW w:w="2268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270B43" w:rsidRPr="00216DE6" w:rsidRDefault="00270B43" w:rsidP="00EC65BA">
            <w:pPr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No. of Hidden Layers</w:t>
            </w:r>
          </w:p>
        </w:tc>
        <w:tc>
          <w:tcPr>
            <w:tcW w:w="2268" w:type="dxa"/>
            <w:gridSpan w:val="4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FFFFFF"/>
            <w:vAlign w:val="center"/>
          </w:tcPr>
          <w:p w:rsidR="00270B43" w:rsidRPr="00216DE6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216DE6">
              <w:rPr>
                <w:b/>
                <w:bCs/>
                <w:szCs w:val="20"/>
                <w:lang w:val="en-GB"/>
              </w:rPr>
              <w:t xml:space="preserve">No. </w:t>
            </w:r>
            <w:r>
              <w:rPr>
                <w:b/>
                <w:bCs/>
                <w:szCs w:val="20"/>
                <w:lang w:val="en-GB"/>
              </w:rPr>
              <w:t xml:space="preserve">of </w:t>
            </w:r>
            <w:r w:rsidRPr="00216DE6">
              <w:rPr>
                <w:b/>
                <w:bCs/>
                <w:szCs w:val="20"/>
                <w:lang w:val="en-GB"/>
              </w:rPr>
              <w:t>Nodes</w:t>
            </w:r>
            <w:r>
              <w:rPr>
                <w:b/>
                <w:bCs/>
                <w:szCs w:val="20"/>
                <w:lang w:val="en-GB"/>
              </w:rPr>
              <w:t xml:space="preserve"> in Layers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270B43" w:rsidRPr="00216DE6" w:rsidRDefault="00270B43" w:rsidP="00EC65BA">
            <w:pPr>
              <w:pStyle w:val="MainText"/>
              <w:bidi w:val="0"/>
              <w:spacing w:line="360" w:lineRule="auto"/>
              <w:jc w:val="center"/>
              <w:rPr>
                <w:b/>
                <w:bCs/>
                <w:szCs w:val="20"/>
                <w:vertAlign w:val="superscript"/>
                <w:lang w:val="en-GB"/>
              </w:rPr>
            </w:pPr>
            <w:r w:rsidRPr="00216DE6">
              <w:rPr>
                <w:b/>
                <w:bCs/>
                <w:szCs w:val="20"/>
                <w:lang w:val="en-GB"/>
              </w:rPr>
              <w:t>R</w:t>
            </w:r>
            <w:r w:rsidRPr="00216DE6">
              <w:rPr>
                <w:b/>
                <w:bCs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270B43" w:rsidRPr="00216DE6" w:rsidRDefault="00270B43" w:rsidP="00EC65BA">
            <w:pPr>
              <w:pStyle w:val="MainText"/>
              <w:bidi w:val="0"/>
              <w:spacing w:line="360" w:lineRule="auto"/>
              <w:jc w:val="center"/>
              <w:rPr>
                <w:b/>
                <w:bCs/>
                <w:szCs w:val="20"/>
                <w:rtl/>
                <w:lang w:val="en-GB"/>
              </w:rPr>
            </w:pPr>
            <w:r w:rsidRPr="00216DE6">
              <w:rPr>
                <w:b/>
                <w:bCs/>
                <w:szCs w:val="20"/>
                <w:lang w:val="en-GB"/>
              </w:rPr>
              <w:t>MSE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270B43" w:rsidRPr="00216DE6" w:rsidRDefault="00270B43" w:rsidP="00EC65BA">
            <w:pPr>
              <w:pStyle w:val="MainText"/>
              <w:bidi w:val="0"/>
              <w:spacing w:line="360" w:lineRule="auto"/>
              <w:jc w:val="center"/>
              <w:rPr>
                <w:b/>
                <w:bCs/>
                <w:szCs w:val="20"/>
                <w:rtl/>
                <w:lang w:val="en-GB"/>
              </w:rPr>
            </w:pPr>
            <w:r w:rsidRPr="00216DE6">
              <w:rPr>
                <w:b/>
                <w:bCs/>
                <w:szCs w:val="20"/>
                <w:lang w:val="en-GB"/>
              </w:rPr>
              <w:t>MAE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270B43" w:rsidRPr="00216DE6" w:rsidRDefault="00270B43" w:rsidP="00EC65BA">
            <w:pPr>
              <w:pStyle w:val="MainText"/>
              <w:bidi w:val="0"/>
              <w:spacing w:line="36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216DE6">
              <w:rPr>
                <w:b/>
                <w:bCs/>
                <w:szCs w:val="20"/>
                <w:lang w:val="en-GB"/>
              </w:rPr>
              <w:t>MRE</w:t>
            </w:r>
          </w:p>
        </w:tc>
      </w:tr>
      <w:tr w:rsidR="00270B43" w:rsidRPr="00745626" w:rsidTr="00EC65BA">
        <w:trPr>
          <w:trHeight w:val="232"/>
          <w:jc w:val="center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C5E0B3"/>
            <w:vAlign w:val="center"/>
          </w:tcPr>
          <w:p w:rsidR="00270B43" w:rsidRPr="00216DE6" w:rsidRDefault="00270B43" w:rsidP="00EC65BA">
            <w:pPr>
              <w:jc w:val="center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70B43" w:rsidRPr="00216DE6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70B43" w:rsidRPr="00216DE6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2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270B43" w:rsidRPr="00216DE6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FFFFFF"/>
            <w:vAlign w:val="center"/>
          </w:tcPr>
          <w:p w:rsidR="00270B43" w:rsidRPr="00216DE6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4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C5E0B3"/>
            <w:vAlign w:val="center"/>
          </w:tcPr>
          <w:p w:rsidR="00270B43" w:rsidRPr="00216DE6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C5E0B3"/>
            <w:vAlign w:val="center"/>
          </w:tcPr>
          <w:p w:rsidR="00270B43" w:rsidRPr="00216DE6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C5E0B3"/>
            <w:vAlign w:val="center"/>
          </w:tcPr>
          <w:p w:rsidR="00270B43" w:rsidRPr="00216DE6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C5E0B3"/>
            <w:vAlign w:val="center"/>
          </w:tcPr>
          <w:p w:rsidR="00270B43" w:rsidRPr="00216DE6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Cs w:val="20"/>
                <w:lang w:val="en-GB"/>
              </w:rPr>
            </w:pP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915848" w:rsidRDefault="00270B43" w:rsidP="00EC65BA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0B0E0F" w:rsidRDefault="00270B43" w:rsidP="00EA1502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 w:rsidRPr="00EA1502">
              <w:rPr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0.7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0.16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0.08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0.26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915848" w:rsidRDefault="00270B43" w:rsidP="00EC65BA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0B0E0F" w:rsidRDefault="00270B43" w:rsidP="00EC65BA">
            <w:pPr>
              <w:spacing w:line="480" w:lineRule="auto"/>
              <w:jc w:val="center"/>
              <w:rPr>
                <w:szCs w:val="20"/>
                <w:lang w:val="en-GB"/>
              </w:rPr>
            </w:pPr>
            <w:r w:rsidRPr="000B0E0F">
              <w:rPr>
                <w:szCs w:val="20"/>
                <w:lang w:val="en-GB"/>
              </w:rPr>
              <w:t>…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 w:rsidRPr="000B0E0F">
              <w:rPr>
                <w:szCs w:val="20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 w:rsidRPr="000B0E0F">
              <w:rPr>
                <w:szCs w:val="20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 w:rsidRPr="000B0E0F">
              <w:rPr>
                <w:szCs w:val="20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 w:rsidRPr="000B0E0F">
              <w:rPr>
                <w:szCs w:val="20"/>
                <w:lang w:val="en-GB"/>
              </w:rPr>
              <w:t>…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915848" w:rsidRDefault="00270B43" w:rsidP="00EC65BA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A778FD" w:rsidRDefault="00270B43" w:rsidP="00EA1502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Cs w:val="20"/>
                <w:lang w:val="en-GB"/>
              </w:rPr>
            </w:pPr>
            <w:r w:rsidRPr="00EA1502">
              <w:rPr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2057FB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 w:rsidRPr="002057FB">
              <w:rPr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2057FB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 w:rsidRPr="002057FB">
              <w:rPr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2057FB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 w:rsidRPr="002057FB">
              <w:rPr>
                <w:szCs w:val="2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A778FD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Cs w:val="20"/>
                <w:rtl/>
                <w:lang w:val="en-GB"/>
              </w:rPr>
            </w:pPr>
            <w:r w:rsidRPr="00A778FD">
              <w:rPr>
                <w:b/>
                <w:bCs/>
                <w:szCs w:val="20"/>
                <w:lang w:val="en-GB"/>
              </w:rPr>
              <w:t>0.7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A778FD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Cs w:val="20"/>
                <w:rtl/>
                <w:lang w:val="en-GB"/>
              </w:rPr>
            </w:pPr>
            <w:r w:rsidRPr="00A778FD">
              <w:rPr>
                <w:b/>
                <w:bCs/>
                <w:szCs w:val="20"/>
                <w:lang w:val="en-GB"/>
              </w:rPr>
              <w:t>0.13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A778FD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Cs w:val="20"/>
                <w:rtl/>
                <w:lang w:val="en-GB"/>
              </w:rPr>
            </w:pPr>
            <w:r w:rsidRPr="00A778FD">
              <w:rPr>
                <w:b/>
                <w:bCs/>
                <w:szCs w:val="20"/>
                <w:lang w:val="en-GB"/>
              </w:rPr>
              <w:t>0.06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vAlign w:val="center"/>
          </w:tcPr>
          <w:p w:rsidR="00270B43" w:rsidRPr="00A778FD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Cs w:val="20"/>
                <w:rtl/>
                <w:lang w:val="en-GB"/>
              </w:rPr>
            </w:pPr>
            <w:r w:rsidRPr="00A778FD">
              <w:rPr>
                <w:b/>
                <w:bCs/>
                <w:szCs w:val="20"/>
                <w:lang w:val="en-GB"/>
              </w:rPr>
              <w:t>0.018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915848" w:rsidRDefault="00270B43" w:rsidP="00EC65BA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6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8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915848" w:rsidRDefault="00270B43" w:rsidP="00EC65BA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915848" w:rsidRDefault="00270B43" w:rsidP="00EC65BA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0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6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3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915848" w:rsidRDefault="00270B43" w:rsidP="00EC65BA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915848" w:rsidRDefault="00270B43" w:rsidP="00EC65BA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97252E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7252E">
              <w:rPr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9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5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2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915848" w:rsidRDefault="00270B43" w:rsidP="00EC65BA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0B0E0F" w:rsidRDefault="00270B43" w:rsidP="00EC65BA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97252E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252E">
              <w:rPr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97252E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7252E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97252E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7252E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A778FD">
              <w:rPr>
                <w:b/>
                <w:bCs/>
                <w:szCs w:val="20"/>
                <w:lang w:val="en-GB"/>
              </w:rPr>
              <w:t>0.7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A778FD">
              <w:rPr>
                <w:b/>
                <w:bCs/>
                <w:szCs w:val="20"/>
                <w:lang w:val="en-GB"/>
              </w:rPr>
              <w:t>0.34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A778FD">
              <w:rPr>
                <w:b/>
                <w:bCs/>
                <w:szCs w:val="20"/>
                <w:lang w:val="en-GB"/>
              </w:rPr>
              <w:t>0.1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A778FD">
              <w:rPr>
                <w:b/>
                <w:bCs/>
                <w:szCs w:val="20"/>
                <w:lang w:val="en-GB"/>
              </w:rPr>
              <w:t>0.84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0B0E0F" w:rsidRDefault="00270B43" w:rsidP="00EC65BA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97252E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97252E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6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915848" w:rsidRDefault="00270B43" w:rsidP="00EC65BA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  <w:r w:rsidRPr="00915848">
              <w:rPr>
                <w:b/>
                <w:bCs/>
                <w:lang w:val="en-GB"/>
              </w:rPr>
              <w:t>3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057FB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2057FB">
              <w:rPr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057FB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2057FB">
              <w:rPr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rtl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5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3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915848" w:rsidRDefault="00270B43" w:rsidP="00EC65BA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915848" w:rsidRDefault="00270B43" w:rsidP="00EC65BA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057FB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 w:val="18"/>
                <w:szCs w:val="18"/>
                <w:rtl/>
                <w:lang w:val="en-GB"/>
              </w:rPr>
            </w:pPr>
            <w:r w:rsidRPr="002057FB">
              <w:rPr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cs"/>
                <w:sz w:val="18"/>
                <w:szCs w:val="18"/>
                <w:rtl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A778FD">
              <w:rPr>
                <w:b/>
                <w:bCs/>
                <w:szCs w:val="20"/>
                <w:lang w:val="en-GB"/>
              </w:rPr>
              <w:t>0.7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A778FD">
              <w:rPr>
                <w:b/>
                <w:bCs/>
                <w:szCs w:val="20"/>
                <w:lang w:val="en-GB"/>
              </w:rPr>
              <w:t>0.36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A778FD">
              <w:rPr>
                <w:b/>
                <w:bCs/>
                <w:szCs w:val="20"/>
                <w:lang w:val="en-GB"/>
              </w:rPr>
              <w:t>0.1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A778FD">
              <w:rPr>
                <w:b/>
                <w:bCs/>
                <w:szCs w:val="20"/>
                <w:lang w:val="en-GB"/>
              </w:rPr>
              <w:t>0.96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915848" w:rsidRDefault="00270B43" w:rsidP="00EC65BA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Del="002E1A2D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Del="002E1A2D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Del="002E1A2D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rtl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915848" w:rsidRDefault="00270B43" w:rsidP="00EC65BA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cs"/>
                <w:sz w:val="18"/>
                <w:szCs w:val="18"/>
                <w:rtl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9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5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4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915848" w:rsidRDefault="00270B43" w:rsidP="00EC65BA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rtl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915848" w:rsidRDefault="00270B43" w:rsidP="00EC65BA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cs"/>
                <w:sz w:val="18"/>
                <w:szCs w:val="18"/>
                <w:rtl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5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2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915848" w:rsidRDefault="00270B43" w:rsidP="00EC65BA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Del="002E1A2D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Del="002E1A2D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Del="002E1A2D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rtl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915848" w:rsidRDefault="00270B43" w:rsidP="00EC65BA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cs"/>
                <w:sz w:val="18"/>
                <w:szCs w:val="18"/>
                <w:rtl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6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4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915848" w:rsidRDefault="00270B43" w:rsidP="00EC65BA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Del="002E1A2D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Del="002E1A2D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rtl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915848" w:rsidRDefault="00270B43" w:rsidP="00EC65BA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rtl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6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6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915848" w:rsidRDefault="00270B43" w:rsidP="00EC65BA">
            <w:pPr>
              <w:spacing w:line="276" w:lineRule="auto"/>
              <w:jc w:val="center"/>
              <w:rPr>
                <w:b/>
                <w:bCs/>
                <w:lang w:val="en-GB"/>
              </w:rPr>
            </w:pPr>
            <w:r w:rsidRPr="00915848">
              <w:rPr>
                <w:b/>
                <w:bCs/>
                <w:lang w:val="en-GB"/>
              </w:rPr>
              <w:t>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7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9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0B0E0F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…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2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8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Del="002E5B87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Del="002E5B87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057FB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057FB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057FB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2057FB">
              <w:rPr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6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9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4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EA1502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EA1502">
              <w:rPr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A778FD">
              <w:rPr>
                <w:b/>
                <w:bCs/>
                <w:szCs w:val="20"/>
                <w:lang w:val="en-GB"/>
              </w:rPr>
              <w:t>0.6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A778FD">
              <w:rPr>
                <w:b/>
                <w:bCs/>
                <w:szCs w:val="20"/>
                <w:lang w:val="en-GB"/>
              </w:rPr>
              <w:t>0.42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A778FD">
              <w:rPr>
                <w:b/>
                <w:bCs/>
                <w:szCs w:val="20"/>
                <w:lang w:val="en-GB"/>
              </w:rPr>
              <w:t>0.27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A778FD">
              <w:rPr>
                <w:b/>
                <w:bCs/>
                <w:szCs w:val="20"/>
                <w:lang w:val="en-GB"/>
              </w:rPr>
              <w:t>0.107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057FB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 w:rsidRPr="002057FB">
              <w:rPr>
                <w:szCs w:val="20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057FB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 w:rsidRPr="002057FB">
              <w:rPr>
                <w:szCs w:val="20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057FB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 w:rsidRPr="002057FB">
              <w:rPr>
                <w:szCs w:val="20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057FB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Cs w:val="20"/>
                <w:lang w:val="en-GB"/>
              </w:rPr>
            </w:pPr>
            <w:r w:rsidRPr="002057FB">
              <w:rPr>
                <w:szCs w:val="20"/>
                <w:lang w:val="en-GB"/>
              </w:rPr>
              <w:t>…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4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79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cs"/>
                <w:sz w:val="18"/>
                <w:szCs w:val="18"/>
                <w:rtl/>
                <w:lang w:val="en-GB"/>
              </w:rPr>
              <w:t>..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cs"/>
                <w:sz w:val="18"/>
                <w:szCs w:val="18"/>
                <w:rtl/>
                <w:lang w:val="en-GB"/>
              </w:rPr>
              <w:t>..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cs"/>
                <w:sz w:val="18"/>
                <w:szCs w:val="18"/>
                <w:rtl/>
                <w:lang w:val="en-GB"/>
              </w:rPr>
              <w:t>..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rFonts w:hint="cs"/>
                <w:sz w:val="18"/>
                <w:szCs w:val="18"/>
                <w:rtl/>
                <w:lang w:val="en-GB"/>
              </w:rPr>
              <w:t>..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A778FD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Cs w:val="20"/>
                <w:lang w:val="en-GB"/>
              </w:rPr>
            </w:pPr>
            <w:r>
              <w:rPr>
                <w:rFonts w:hint="cs"/>
                <w:b/>
                <w:bCs/>
                <w:szCs w:val="20"/>
                <w:rtl/>
                <w:lang w:val="en-GB"/>
              </w:rPr>
              <w:t>..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A778FD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Cs w:val="20"/>
                <w:lang w:val="en-GB"/>
              </w:rPr>
            </w:pPr>
            <w:r>
              <w:rPr>
                <w:rFonts w:hint="cs"/>
                <w:b/>
                <w:bCs/>
                <w:szCs w:val="20"/>
                <w:rtl/>
                <w:lang w:val="en-GB"/>
              </w:rPr>
              <w:t>..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A778FD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Cs w:val="20"/>
                <w:lang w:val="en-GB"/>
              </w:rPr>
            </w:pPr>
            <w:r>
              <w:rPr>
                <w:rFonts w:hint="cs"/>
                <w:b/>
                <w:bCs/>
                <w:szCs w:val="20"/>
                <w:rtl/>
                <w:lang w:val="en-GB"/>
              </w:rPr>
              <w:t>..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A778FD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b/>
                <w:bCs/>
                <w:szCs w:val="20"/>
                <w:lang w:val="en-GB"/>
              </w:rPr>
            </w:pPr>
            <w:r>
              <w:rPr>
                <w:rFonts w:hint="cs"/>
                <w:b/>
                <w:bCs/>
                <w:szCs w:val="20"/>
                <w:rtl/>
                <w:lang w:val="en-GB"/>
              </w:rPr>
              <w:t>...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Del="002E5B87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rtl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Del="002E5B87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9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63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Del="002E5B87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Del="002E5B87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…</w:t>
            </w:r>
          </w:p>
        </w:tc>
      </w:tr>
      <w:tr w:rsidR="00270B43" w:rsidRPr="00745626" w:rsidTr="00EC65BA">
        <w:trPr>
          <w:trHeight w:val="283"/>
          <w:jc w:val="center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Pr="00276188" w:rsidRDefault="00270B43" w:rsidP="00EC65BA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3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5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:rsidR="00270B43" w:rsidRDefault="00270B43" w:rsidP="00EC65BA">
            <w:pPr>
              <w:pStyle w:val="MainText"/>
              <w:bidi w:val="0"/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82</w:t>
            </w:r>
          </w:p>
        </w:tc>
      </w:tr>
    </w:tbl>
    <w:p w:rsidR="00270B43" w:rsidRDefault="00270B43" w:rsidP="00270B43">
      <w:pPr>
        <w:bidi w:val="0"/>
      </w:pPr>
    </w:p>
    <w:sectPr w:rsidR="00270B43" w:rsidSect="00270B43">
      <w:pgSz w:w="16838" w:h="11906" w:orient="landscape"/>
      <w:pgMar w:top="540" w:right="1440" w:bottom="27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B43"/>
    <w:rsid w:val="000D1BC4"/>
    <w:rsid w:val="0011701C"/>
    <w:rsid w:val="001C6080"/>
    <w:rsid w:val="00270B43"/>
    <w:rsid w:val="002A23F8"/>
    <w:rsid w:val="002B6B97"/>
    <w:rsid w:val="002B7DEA"/>
    <w:rsid w:val="002C2217"/>
    <w:rsid w:val="002C6618"/>
    <w:rsid w:val="00302F0B"/>
    <w:rsid w:val="00305B6F"/>
    <w:rsid w:val="003D6668"/>
    <w:rsid w:val="00462417"/>
    <w:rsid w:val="00481DC5"/>
    <w:rsid w:val="004A5F14"/>
    <w:rsid w:val="00522972"/>
    <w:rsid w:val="005B7FD3"/>
    <w:rsid w:val="00670105"/>
    <w:rsid w:val="00754419"/>
    <w:rsid w:val="007C735C"/>
    <w:rsid w:val="00837D27"/>
    <w:rsid w:val="008873C2"/>
    <w:rsid w:val="008F1BE9"/>
    <w:rsid w:val="00AE0CC6"/>
    <w:rsid w:val="00B9019A"/>
    <w:rsid w:val="00B93679"/>
    <w:rsid w:val="00C437A4"/>
    <w:rsid w:val="00D37202"/>
    <w:rsid w:val="00DA0C24"/>
    <w:rsid w:val="00DD21BA"/>
    <w:rsid w:val="00E6319A"/>
    <w:rsid w:val="00EA1502"/>
    <w:rsid w:val="00EA2F6B"/>
    <w:rsid w:val="00F90C97"/>
    <w:rsid w:val="00FC0819"/>
    <w:rsid w:val="00FD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ext">
    <w:name w:val="Main Text"/>
    <w:basedOn w:val="Normal"/>
    <w:link w:val="MainTextChar"/>
    <w:rsid w:val="00270B43"/>
    <w:pPr>
      <w:spacing w:after="0" w:line="240" w:lineRule="auto"/>
      <w:jc w:val="both"/>
    </w:pPr>
    <w:rPr>
      <w:rFonts w:ascii="Times New Roman" w:eastAsia="MS Mincho" w:hAnsi="Times New Roman" w:cs="B Nazanin"/>
      <w:sz w:val="20"/>
      <w:szCs w:val="24"/>
      <w:lang w:val="es-ES_tradnl" w:eastAsia="es-ES"/>
    </w:rPr>
  </w:style>
  <w:style w:type="character" w:customStyle="1" w:styleId="MainTextChar">
    <w:name w:val="Main Text Char"/>
    <w:link w:val="MainText"/>
    <w:rsid w:val="00270B43"/>
    <w:rPr>
      <w:rFonts w:ascii="Times New Roman" w:eastAsia="MS Mincho" w:hAnsi="Times New Roman" w:cs="B Nazanin"/>
      <w:sz w:val="20"/>
      <w:szCs w:val="24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ext">
    <w:name w:val="Main Text"/>
    <w:basedOn w:val="Normal"/>
    <w:link w:val="MainTextChar"/>
    <w:rsid w:val="00270B43"/>
    <w:pPr>
      <w:spacing w:after="0" w:line="240" w:lineRule="auto"/>
      <w:jc w:val="both"/>
    </w:pPr>
    <w:rPr>
      <w:rFonts w:ascii="Times New Roman" w:eastAsia="MS Mincho" w:hAnsi="Times New Roman" w:cs="B Nazanin"/>
      <w:sz w:val="20"/>
      <w:szCs w:val="24"/>
      <w:lang w:val="es-ES_tradnl" w:eastAsia="es-ES"/>
    </w:rPr>
  </w:style>
  <w:style w:type="character" w:customStyle="1" w:styleId="MainTextChar">
    <w:name w:val="Main Text Char"/>
    <w:link w:val="MainText"/>
    <w:rsid w:val="00270B43"/>
    <w:rPr>
      <w:rFonts w:ascii="Times New Roman" w:eastAsia="MS Mincho" w:hAnsi="Times New Roman" w:cs="B Nazanin"/>
      <w:sz w:val="20"/>
      <w:szCs w:val="24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sar</dc:creator>
  <cp:keywords/>
  <dc:description/>
  <cp:lastModifiedBy>LAMIRA</cp:lastModifiedBy>
  <cp:revision>3</cp:revision>
  <dcterms:created xsi:type="dcterms:W3CDTF">2019-05-17T13:01:00Z</dcterms:created>
  <dcterms:modified xsi:type="dcterms:W3CDTF">2019-10-27T11:56:00Z</dcterms:modified>
</cp:coreProperties>
</file>